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96F15" w14:textId="4D0B698B" w:rsidR="007211C4" w:rsidRDefault="003852DC" w:rsidP="007211C4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</w:t>
      </w:r>
      <w:r w:rsidR="00740CAE">
        <w:rPr>
          <w:b/>
          <w:bCs/>
          <w:color w:val="000000"/>
          <w:sz w:val="22"/>
          <w:szCs w:val="22"/>
        </w:rPr>
        <w:t xml:space="preserve"> </w:t>
      </w:r>
      <w:r w:rsidR="007211C4">
        <w:rPr>
          <w:b/>
          <w:bCs/>
          <w:color w:val="000000"/>
          <w:sz w:val="22"/>
          <w:szCs w:val="22"/>
        </w:rPr>
        <w:t>Figure</w:t>
      </w:r>
      <w:r w:rsidR="007211C4" w:rsidRPr="003A07C2">
        <w:rPr>
          <w:b/>
          <w:bCs/>
          <w:color w:val="000000"/>
          <w:sz w:val="22"/>
          <w:szCs w:val="22"/>
        </w:rPr>
        <w:t>.</w:t>
      </w:r>
      <w:r w:rsidR="008756BB">
        <w:rPr>
          <w:b/>
          <w:bCs/>
          <w:color w:val="000000"/>
          <w:sz w:val="22"/>
          <w:szCs w:val="22"/>
        </w:rPr>
        <w:t xml:space="preserve"> R</w:t>
      </w:r>
      <w:r w:rsidR="007211C4" w:rsidRPr="003A07C2">
        <w:rPr>
          <w:b/>
          <w:bCs/>
          <w:color w:val="000000"/>
          <w:sz w:val="22"/>
          <w:szCs w:val="22"/>
        </w:rPr>
        <w:t xml:space="preserve">eview </w:t>
      </w:r>
      <w:r w:rsidR="007211C4" w:rsidRPr="003A07C2">
        <w:rPr>
          <w:b/>
          <w:bCs/>
          <w:sz w:val="22"/>
          <w:szCs w:val="22"/>
        </w:rPr>
        <w:t xml:space="preserve">of </w:t>
      </w:r>
      <w:r w:rsidR="007211C4">
        <w:rPr>
          <w:b/>
          <w:bCs/>
          <w:sz w:val="22"/>
          <w:szCs w:val="22"/>
        </w:rPr>
        <w:t>abnormal uterine bleeding experienced by</w:t>
      </w:r>
      <w:r w:rsidR="007211C4" w:rsidRPr="003A07C2">
        <w:rPr>
          <w:b/>
          <w:bCs/>
          <w:sz w:val="22"/>
          <w:szCs w:val="22"/>
        </w:rPr>
        <w:t xml:space="preserve"> </w:t>
      </w:r>
      <w:r w:rsidR="007211C4">
        <w:rPr>
          <w:b/>
          <w:bCs/>
          <w:sz w:val="22"/>
          <w:szCs w:val="22"/>
        </w:rPr>
        <w:t>w</w:t>
      </w:r>
      <w:r w:rsidR="007211C4" w:rsidRPr="003A07C2">
        <w:rPr>
          <w:b/>
          <w:bCs/>
          <w:sz w:val="22"/>
          <w:szCs w:val="22"/>
        </w:rPr>
        <w:t>omen of</w:t>
      </w:r>
      <w:r w:rsidR="007211C4">
        <w:rPr>
          <w:b/>
          <w:bCs/>
          <w:sz w:val="22"/>
          <w:szCs w:val="22"/>
        </w:rPr>
        <w:t xml:space="preserve"> r</w:t>
      </w:r>
      <w:r w:rsidR="007211C4" w:rsidRPr="003A07C2">
        <w:rPr>
          <w:b/>
          <w:bCs/>
          <w:sz w:val="22"/>
          <w:szCs w:val="22"/>
        </w:rPr>
        <w:t xml:space="preserve">eproductive </w:t>
      </w:r>
      <w:r w:rsidR="007211C4">
        <w:rPr>
          <w:b/>
          <w:bCs/>
          <w:sz w:val="22"/>
          <w:szCs w:val="22"/>
        </w:rPr>
        <w:t>a</w:t>
      </w:r>
      <w:r w:rsidR="007211C4" w:rsidRPr="003A07C2">
        <w:rPr>
          <w:b/>
          <w:bCs/>
          <w:sz w:val="22"/>
          <w:szCs w:val="22"/>
        </w:rPr>
        <w:t xml:space="preserve">ge on </w:t>
      </w:r>
      <w:r w:rsidR="007211C4">
        <w:rPr>
          <w:b/>
          <w:bCs/>
          <w:sz w:val="22"/>
          <w:szCs w:val="22"/>
        </w:rPr>
        <w:t>a</w:t>
      </w:r>
      <w:r w:rsidR="007211C4" w:rsidRPr="003A07C2">
        <w:rPr>
          <w:b/>
          <w:bCs/>
          <w:sz w:val="22"/>
          <w:szCs w:val="22"/>
        </w:rPr>
        <w:t>nticoagulation</w:t>
      </w:r>
      <w:r w:rsidR="007211C4" w:rsidRPr="003A07C2">
        <w:rPr>
          <w:b/>
          <w:bCs/>
          <w:color w:val="000000"/>
          <w:sz w:val="22"/>
          <w:szCs w:val="22"/>
        </w:rPr>
        <w:t xml:space="preserve"> </w:t>
      </w:r>
    </w:p>
    <w:p w14:paraId="5A5739D1" w14:textId="77777777" w:rsidR="007211C4" w:rsidRPr="00B712C1" w:rsidRDefault="007211C4" w:rsidP="007211C4">
      <w:pPr>
        <w:rPr>
          <w:b/>
          <w:bCs/>
          <w:color w:val="000000"/>
          <w:sz w:val="22"/>
          <w:szCs w:val="22"/>
        </w:rPr>
      </w:pPr>
    </w:p>
    <w:p w14:paraId="5F51E1D0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85248E" wp14:editId="51D81F05">
                <wp:simplePos x="0" y="0"/>
                <wp:positionH relativeFrom="column">
                  <wp:posOffset>569101</wp:posOffset>
                </wp:positionH>
                <wp:positionV relativeFrom="paragraph">
                  <wp:posOffset>74348</wp:posOffset>
                </wp:positionV>
                <wp:extent cx="5555699" cy="262966"/>
                <wp:effectExtent l="0" t="0" r="6985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5699" cy="262966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87EC07" w14:textId="77777777" w:rsidR="007211C4" w:rsidRPr="001502CF" w:rsidRDefault="007211C4" w:rsidP="007211C4">
                            <w:pPr>
                              <w:shd w:val="clear" w:color="auto" w:fill="E7E6E6" w:themeFill="background2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85248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8pt;margin-top:5.85pt;width:437.4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" fillcolor="#e7e6e6 [3214]" strokecolor="black [3213]" strokeweight="1pt">
                <v:textbox>
                  <w:txbxContent>
                    <w:p w14:paraId="2787EC07" w14:textId="77777777" w:rsidR="007211C4" w:rsidRPr="001502CF" w:rsidRDefault="007211C4" w:rsidP="007211C4">
                      <w:pPr>
                        <w:shd w:val="clear" w:color="auto" w:fill="E7E6E6" w:themeFill="background2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 search</w:t>
                      </w:r>
                    </w:p>
                  </w:txbxContent>
                </v:textbox>
              </v:shape>
            </w:pict>
          </mc:Fallback>
        </mc:AlternateContent>
      </w:r>
    </w:p>
    <w:p w14:paraId="6350CF10" w14:textId="77777777" w:rsidR="007211C4" w:rsidRDefault="007211C4" w:rsidP="007211C4"/>
    <w:p w14:paraId="2E24853C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2AEEF0" wp14:editId="691D4B25">
                <wp:simplePos x="0" y="0"/>
                <wp:positionH relativeFrom="column">
                  <wp:posOffset>3018159</wp:posOffset>
                </wp:positionH>
                <wp:positionV relativeFrom="paragraph">
                  <wp:posOffset>69126</wp:posOffset>
                </wp:positionV>
                <wp:extent cx="3107100" cy="843280"/>
                <wp:effectExtent l="0" t="0" r="17145" b="762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7100" cy="8432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BCA3C0" w14:textId="77777777" w:rsidR="007211C4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9E2EE0B" w14:textId="77777777" w:rsidR="007211C4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8)</w:t>
                            </w:r>
                          </w:p>
                          <w:p w14:paraId="21D2E80D" w14:textId="77777777" w:rsidR="007211C4" w:rsidRPr="00560609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 language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2AEEF0" id="Rectangle 3" o:spid="_x0000_s1027" style="position:absolute;margin-left:237.65pt;margin-top:5.45pt;width:244.65pt;height:6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" filled="f" strokecolor="black [3213]" strokeweight="1pt">
                <v:textbox>
                  <w:txbxContent>
                    <w:p w14:paraId="72BCA3C0" w14:textId="77777777" w:rsidR="007211C4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9E2EE0B" w14:textId="77777777" w:rsidR="007211C4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8)</w:t>
                      </w:r>
                    </w:p>
                    <w:p w14:paraId="21D2E80D" w14:textId="77777777" w:rsidR="007211C4" w:rsidRPr="00560609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 language (n = 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D8C241" wp14:editId="4DA0FC1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047403" w14:textId="77777777" w:rsidR="007211C4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17E39379" w14:textId="77777777" w:rsidR="007211C4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E56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atabases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  <w:r w:rsidRPr="001E56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09D5084" w14:textId="77777777" w:rsidR="007211C4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E56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PubMed</w:t>
                            </w:r>
                          </w:p>
                          <w:p w14:paraId="7E269D55" w14:textId="77777777" w:rsidR="007211C4" w:rsidRPr="001E56AB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EMBASE</w:t>
                            </w:r>
                          </w:p>
                          <w:p w14:paraId="2A6ECDBA" w14:textId="77777777" w:rsidR="007211C4" w:rsidRPr="001E56AB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D8C241" id="Rectangle 4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" filled="f" strokecolor="black [3213]" strokeweight="1pt">
                <v:textbox>
                  <w:txbxContent>
                    <w:p w14:paraId="7A047403" w14:textId="77777777" w:rsidR="007211C4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17E39379" w14:textId="77777777" w:rsidR="007211C4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1E56AB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Databases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  <w:r w:rsidRPr="001E56AB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109D5084" w14:textId="77777777" w:rsidR="007211C4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1E56AB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PubMed</w:t>
                      </w:r>
                    </w:p>
                    <w:p w14:paraId="7E269D55" w14:textId="77777777" w:rsidR="007211C4" w:rsidRPr="001E56AB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EMBASE</w:t>
                      </w:r>
                    </w:p>
                    <w:p w14:paraId="2A6ECDBA" w14:textId="77777777" w:rsidR="007211C4" w:rsidRPr="001E56AB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A182244" w14:textId="77777777" w:rsidR="007211C4" w:rsidRDefault="007211C4" w:rsidP="007211C4"/>
    <w:p w14:paraId="1AE771E2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F425AC" wp14:editId="3856021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C7A515" w14:textId="77777777" w:rsidR="007211C4" w:rsidRPr="001502CF" w:rsidRDefault="007211C4" w:rsidP="007211C4">
                            <w:pPr>
                              <w:shd w:val="clear" w:color="auto" w:fill="E7E6E6" w:themeFill="background2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425AC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" fillcolor="#e7e6e6 [3214]" strokecolor="black [3213]" strokeweight="1pt">
                <v:textbox>
                  <w:txbxContent>
                    <w:p w14:paraId="11C7A515" w14:textId="77777777" w:rsidR="007211C4" w:rsidRPr="001502CF" w:rsidRDefault="007211C4" w:rsidP="007211C4">
                      <w:pPr>
                        <w:shd w:val="clear" w:color="auto" w:fill="E7E6E6" w:themeFill="background2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C08A326" w14:textId="77777777" w:rsidR="007211C4" w:rsidRDefault="007211C4" w:rsidP="007211C4"/>
    <w:p w14:paraId="3267BD8D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9BE914" wp14:editId="3649763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3662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0DF8E68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49D10F" wp14:editId="19E6108E">
                <wp:simplePos x="0" y="0"/>
                <wp:positionH relativeFrom="column">
                  <wp:posOffset>3024554</wp:posOffset>
                </wp:positionH>
                <wp:positionV relativeFrom="paragraph">
                  <wp:posOffset>171170</wp:posOffset>
                </wp:positionV>
                <wp:extent cx="3101287" cy="1435608"/>
                <wp:effectExtent l="0" t="0" r="10795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1287" cy="143560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F898AF" w14:textId="77777777" w:rsidR="007211C4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if related to (n = 170): </w:t>
                            </w:r>
                          </w:p>
                          <w:p w14:paraId="56064245" w14:textId="77777777" w:rsidR="007211C4" w:rsidRDefault="007211C4" w:rsidP="007211C4">
                            <w:pPr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regnancy and obstetric complications (n = 38) </w:t>
                            </w:r>
                          </w:p>
                          <w:p w14:paraId="492942F5" w14:textId="77777777" w:rsidR="007211C4" w:rsidRDefault="007211C4" w:rsidP="007211C4">
                            <w:pPr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ardiac and vascular conditions (n = 26)</w:t>
                            </w:r>
                          </w:p>
                          <w:p w14:paraId="4EFA8E70" w14:textId="77777777" w:rsidR="007211C4" w:rsidRDefault="007211C4" w:rsidP="007211C4">
                            <w:pPr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heumatologic conditions (n = 20)</w:t>
                            </w:r>
                          </w:p>
                          <w:p w14:paraId="7D374BEE" w14:textId="77777777" w:rsidR="007211C4" w:rsidRDefault="007211C4" w:rsidP="007211C4">
                            <w:pPr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Hematologic conditions (n = 12) </w:t>
                            </w:r>
                          </w:p>
                          <w:p w14:paraId="4D68E338" w14:textId="77777777" w:rsidR="007211C4" w:rsidRDefault="007211C4" w:rsidP="007211C4">
                            <w:pPr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A1C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alignancy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8</w:t>
                            </w:r>
                            <w:r w:rsidRPr="001A1C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BE1BBA0" w14:textId="77777777" w:rsidR="007211C4" w:rsidRPr="001A1C52" w:rsidRDefault="007211C4" w:rsidP="007211C4">
                            <w:pPr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erebral Vein Thrombosis (n = 8)</w:t>
                            </w:r>
                          </w:p>
                          <w:p w14:paraId="2DE7D2A0" w14:textId="77777777" w:rsidR="007211C4" w:rsidRPr="001A1C52" w:rsidRDefault="007211C4" w:rsidP="007211C4">
                            <w:pPr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ther (n = 58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49D10F" id="Rectangle 6" o:spid="_x0000_s1030" style="position:absolute;margin-left:238.15pt;margin-top:13.5pt;width:244.2pt;height:113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" filled="f" strokecolor="black [3213]" strokeweight="1pt">
                <v:textbox>
                  <w:txbxContent>
                    <w:p w14:paraId="42F898AF" w14:textId="77777777" w:rsidR="007211C4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if related to (n = 170): </w:t>
                      </w:r>
                    </w:p>
                    <w:p w14:paraId="56064245" w14:textId="77777777" w:rsidR="007211C4" w:rsidRDefault="007211C4" w:rsidP="007211C4">
                      <w:pPr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Pregnancy and obstetric complications (n = 38) </w:t>
                      </w:r>
                    </w:p>
                    <w:p w14:paraId="492942F5" w14:textId="77777777" w:rsidR="007211C4" w:rsidRDefault="007211C4" w:rsidP="007211C4">
                      <w:pPr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Cardiac and vascular conditions (n = 26)</w:t>
                      </w:r>
                    </w:p>
                    <w:p w14:paraId="4EFA8E70" w14:textId="77777777" w:rsidR="007211C4" w:rsidRDefault="007211C4" w:rsidP="007211C4">
                      <w:pPr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heumatologic conditions (n = 20)</w:t>
                      </w:r>
                    </w:p>
                    <w:p w14:paraId="7D374BEE" w14:textId="77777777" w:rsidR="007211C4" w:rsidRDefault="007211C4" w:rsidP="007211C4">
                      <w:pPr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Hematologic conditions (n = 12) </w:t>
                      </w:r>
                    </w:p>
                    <w:p w14:paraId="4D68E338" w14:textId="77777777" w:rsidR="007211C4" w:rsidRDefault="007211C4" w:rsidP="007211C4">
                      <w:pPr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1A1C5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Malignancy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8</w:t>
                      </w:r>
                      <w:r w:rsidRPr="001A1C5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BE1BBA0" w14:textId="77777777" w:rsidR="007211C4" w:rsidRPr="001A1C52" w:rsidRDefault="007211C4" w:rsidP="007211C4">
                      <w:pPr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Cerebral Vein Thrombosis (n = 8)</w:t>
                      </w:r>
                    </w:p>
                    <w:p w14:paraId="2DE7D2A0" w14:textId="77777777" w:rsidR="007211C4" w:rsidRPr="001A1C52" w:rsidRDefault="007211C4" w:rsidP="007211C4">
                      <w:pPr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Other (n = 58) </w:t>
                      </w:r>
                    </w:p>
                  </w:txbxContent>
                </v:textbox>
              </v:rect>
            </w:pict>
          </mc:Fallback>
        </mc:AlternateContent>
      </w:r>
    </w:p>
    <w:p w14:paraId="2B6710DC" w14:textId="77777777" w:rsidR="007211C4" w:rsidRDefault="007211C4" w:rsidP="007211C4"/>
    <w:p w14:paraId="2BFEA309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15E4D7" wp14:editId="24F8CA00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19FE85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2C16550" w14:textId="77777777" w:rsidR="007211C4" w:rsidRDefault="007211C4" w:rsidP="007211C4"/>
    <w:p w14:paraId="30588E1F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6A16D2" wp14:editId="3BFA78A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D326B7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F3EDB3" wp14:editId="32F29AA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826EF5" w14:textId="77777777" w:rsidR="007211C4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(n = 204)</w:t>
                            </w:r>
                          </w:p>
                          <w:p w14:paraId="42E77CCD" w14:textId="77777777" w:rsidR="007211C4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E56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7)</w:t>
                            </w:r>
                          </w:p>
                          <w:p w14:paraId="45ABAF78" w14:textId="77777777" w:rsidR="007211C4" w:rsidRPr="001E56AB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EMBASE (n = 97)</w:t>
                            </w:r>
                          </w:p>
                          <w:p w14:paraId="6677771E" w14:textId="77777777" w:rsidR="007211C4" w:rsidRPr="00560609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F3EDB3" id="Rectangle 5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LoljnQ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" filled="f" strokecolor="black [3213]" strokeweight="1pt">
                <v:textbox>
                  <w:txbxContent>
                    <w:p w14:paraId="4C826EF5" w14:textId="77777777" w:rsidR="007211C4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(n = 204)</w:t>
                      </w:r>
                    </w:p>
                    <w:p w14:paraId="42E77CCD" w14:textId="77777777" w:rsidR="007211C4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1E56AB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PubM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7)</w:t>
                      </w:r>
                    </w:p>
                    <w:p w14:paraId="45ABAF78" w14:textId="77777777" w:rsidR="007211C4" w:rsidRPr="001E56AB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EMBASE (n = 97)</w:t>
                      </w:r>
                    </w:p>
                    <w:p w14:paraId="6677771E" w14:textId="77777777" w:rsidR="007211C4" w:rsidRPr="00560609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0510FDB" w14:textId="77777777" w:rsidR="007211C4" w:rsidRDefault="007211C4" w:rsidP="007211C4"/>
    <w:p w14:paraId="50DA212B" w14:textId="77777777" w:rsidR="007211C4" w:rsidRDefault="007211C4" w:rsidP="007211C4"/>
    <w:p w14:paraId="5B375BF1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02311F2" wp14:editId="7C74234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48B26D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5CF06E9" w14:textId="77777777" w:rsidR="007211C4" w:rsidRDefault="007211C4" w:rsidP="007211C4"/>
    <w:p w14:paraId="22491B19" w14:textId="77777777" w:rsidR="007211C4" w:rsidRDefault="007211C4" w:rsidP="007211C4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79C3F1" wp14:editId="705EBF1A">
                <wp:simplePos x="0" y="0"/>
                <wp:positionH relativeFrom="column">
                  <wp:posOffset>3050131</wp:posOffset>
                </wp:positionH>
                <wp:positionV relativeFrom="paragraph">
                  <wp:posOffset>147671</wp:posOffset>
                </wp:positionV>
                <wp:extent cx="3075128" cy="530352"/>
                <wp:effectExtent l="0" t="0" r="11430" b="158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5128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99198" w14:textId="77777777" w:rsidR="007211C4" w:rsidRPr="00560609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unable to be retrieved (n = 2)</w:t>
                            </w:r>
                          </w:p>
                          <w:p w14:paraId="6E036582" w14:textId="77777777" w:rsidR="007211C4" w:rsidRPr="00560609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79C3F1" id="Rectangle 8" o:spid="_x0000_s1032" style="position:absolute;margin-left:240.15pt;margin-top:11.65pt;width:242.15pt;height:4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" filled="f" strokecolor="black [3213]" strokeweight="1pt">
                <v:textbox>
                  <w:txbxContent>
                    <w:p w14:paraId="75699198" w14:textId="77777777" w:rsidR="007211C4" w:rsidRPr="00560609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unable to be retrieved (n = 2)</w:t>
                      </w:r>
                    </w:p>
                    <w:p w14:paraId="6E036582" w14:textId="77777777" w:rsidR="007211C4" w:rsidRPr="00560609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D63E61" wp14:editId="1F240BD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566182" w14:textId="77777777" w:rsidR="007211C4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 </w:t>
                            </w:r>
                          </w:p>
                          <w:p w14:paraId="23E7693B" w14:textId="77777777" w:rsidR="007211C4" w:rsidRPr="00560609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D63E61" id="Rectangle 7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" filled="f" strokecolor="black [3213]" strokeweight="1pt">
                <v:textbox>
                  <w:txbxContent>
                    <w:p w14:paraId="03566182" w14:textId="77777777" w:rsidR="007211C4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 </w:t>
                      </w:r>
                    </w:p>
                    <w:p w14:paraId="23E7693B" w14:textId="77777777" w:rsidR="007211C4" w:rsidRPr="00560609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0)</w:t>
                      </w:r>
                    </w:p>
                  </w:txbxContent>
                </v:textbox>
              </v:rect>
            </w:pict>
          </mc:Fallback>
        </mc:AlternateContent>
      </w:r>
    </w:p>
    <w:p w14:paraId="69A14AB2" w14:textId="77777777" w:rsidR="007211C4" w:rsidRDefault="007211C4" w:rsidP="007211C4"/>
    <w:p w14:paraId="6BBB8CD7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E73A01" wp14:editId="75A91EB6">
                <wp:simplePos x="0" y="0"/>
                <wp:positionH relativeFrom="column">
                  <wp:posOffset>2463165</wp:posOffset>
                </wp:positionH>
                <wp:positionV relativeFrom="paragraph">
                  <wp:posOffset>5143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59E882" id="Straight Arrow Connector 16" o:spid="_x0000_s1026" type="#_x0000_t32" style="position:absolute;margin-left:193.95pt;margin-top:4.0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0C30F6" wp14:editId="12BF4F85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445AD0" w14:textId="77777777" w:rsidR="007211C4" w:rsidRDefault="007211C4" w:rsidP="007211C4">
                            <w:pPr>
                              <w:shd w:val="clear" w:color="auto" w:fill="E7E6E6" w:themeFill="background2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E5C9F6D" w14:textId="77777777" w:rsidR="007211C4" w:rsidRPr="001502CF" w:rsidRDefault="007211C4" w:rsidP="007211C4">
                            <w:pPr>
                              <w:shd w:val="clear" w:color="auto" w:fill="E7E6E6" w:themeFill="background2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C30F6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" fillcolor="#e7e6e6 [3214]" strokecolor="black [3213]" strokeweight="1pt">
                <v:textbox>
                  <w:txbxContent>
                    <w:p w14:paraId="09445AD0" w14:textId="77777777" w:rsidR="007211C4" w:rsidRDefault="007211C4" w:rsidP="007211C4">
                      <w:pPr>
                        <w:shd w:val="clear" w:color="auto" w:fill="E7E6E6" w:themeFill="background2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E5C9F6D" w14:textId="77777777" w:rsidR="007211C4" w:rsidRPr="001502CF" w:rsidRDefault="007211C4" w:rsidP="007211C4">
                      <w:pPr>
                        <w:shd w:val="clear" w:color="auto" w:fill="E7E6E6" w:themeFill="background2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5170FD1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5A686C" wp14:editId="3764DF89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A55B94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0C67435" w14:textId="77777777" w:rsidR="007211C4" w:rsidRDefault="007211C4" w:rsidP="007211C4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E05E9E" wp14:editId="419A90B1">
                <wp:simplePos x="0" y="0"/>
                <wp:positionH relativeFrom="column">
                  <wp:posOffset>3056525</wp:posOffset>
                </wp:positionH>
                <wp:positionV relativeFrom="paragraph">
                  <wp:posOffset>150650</wp:posOffset>
                </wp:positionV>
                <wp:extent cx="3068733" cy="1133475"/>
                <wp:effectExtent l="0" t="0" r="17780" b="952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8733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DC3ABC" w14:textId="77777777" w:rsidR="007211C4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if related to (n = 8):</w:t>
                            </w:r>
                          </w:p>
                          <w:p w14:paraId="3BC607BA" w14:textId="77777777" w:rsidR="007211C4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fferent population studied (n = 4)</w:t>
                            </w:r>
                          </w:p>
                          <w:p w14:paraId="372344B6" w14:textId="77777777" w:rsidR="007211C4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imilar article by same author retrieved (n = 2)</w:t>
                            </w:r>
                          </w:p>
                          <w:p w14:paraId="5F0FC14C" w14:textId="77777777" w:rsidR="007211C4" w:rsidRDefault="007211C4" w:rsidP="007211C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yond scope of this review (n = 2)</w:t>
                            </w:r>
                          </w:p>
                          <w:p w14:paraId="7A776FE0" w14:textId="77777777" w:rsidR="007211C4" w:rsidRPr="00560609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E05E9E" id="Rectangle 10" o:spid="_x0000_s1035" style="position:absolute;margin-left:240.65pt;margin-top:11.85pt;width:241.65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" filled="f" strokecolor="black [3213]" strokeweight="1pt">
                <v:textbox>
                  <w:txbxContent>
                    <w:p w14:paraId="20DC3ABC" w14:textId="77777777" w:rsidR="007211C4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if related to (n = 8):</w:t>
                      </w:r>
                    </w:p>
                    <w:p w14:paraId="3BC607BA" w14:textId="77777777" w:rsidR="007211C4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fferent population studied (n = 4)</w:t>
                      </w:r>
                    </w:p>
                    <w:p w14:paraId="372344B6" w14:textId="77777777" w:rsidR="007211C4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imilar article by same author retrieved (n = 2)</w:t>
                      </w:r>
                    </w:p>
                    <w:p w14:paraId="5F0FC14C" w14:textId="77777777" w:rsidR="007211C4" w:rsidRDefault="007211C4" w:rsidP="007211C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yond scope of this review (n = 2)</w:t>
                      </w:r>
                    </w:p>
                    <w:p w14:paraId="7A776FE0" w14:textId="77777777" w:rsidR="007211C4" w:rsidRPr="00560609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864E055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ADA01A" wp14:editId="5CE4026D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04B9C0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3DE88A" wp14:editId="0C0EC0E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C8C4E6" w14:textId="77777777" w:rsidR="007211C4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93671D7" w14:textId="77777777" w:rsidR="007211C4" w:rsidRPr="00560609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3DE88A" id="Rectangle 9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" filled="f" strokecolor="black [3213]" strokeweight="1pt">
                <v:textbox>
                  <w:txbxContent>
                    <w:p w14:paraId="08C8C4E6" w14:textId="77777777" w:rsidR="007211C4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93671D7" w14:textId="77777777" w:rsidR="007211C4" w:rsidRPr="00560609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8)</w:t>
                      </w:r>
                    </w:p>
                  </w:txbxContent>
                </v:textbox>
              </v:rect>
            </w:pict>
          </mc:Fallback>
        </mc:AlternateContent>
      </w:r>
    </w:p>
    <w:p w14:paraId="60FEF6DE" w14:textId="77777777" w:rsidR="007211C4" w:rsidRDefault="007211C4" w:rsidP="007211C4"/>
    <w:p w14:paraId="30518242" w14:textId="77777777" w:rsidR="007211C4" w:rsidRDefault="007211C4" w:rsidP="007211C4"/>
    <w:p w14:paraId="41FEEF20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D0B8F20" wp14:editId="2F7E885B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94A1D2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C286D99" w14:textId="77777777" w:rsidR="007211C4" w:rsidRDefault="007211C4" w:rsidP="007211C4"/>
    <w:p w14:paraId="660171A7" w14:textId="77777777" w:rsidR="007211C4" w:rsidRDefault="007211C4" w:rsidP="007211C4"/>
    <w:p w14:paraId="6072033C" w14:textId="77777777" w:rsidR="007211C4" w:rsidRDefault="007211C4" w:rsidP="007211C4"/>
    <w:p w14:paraId="10F30066" w14:textId="77777777" w:rsidR="007211C4" w:rsidRDefault="007211C4" w:rsidP="007211C4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41DAB6" wp14:editId="0D702ED1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AFE4B5" w14:textId="77777777" w:rsidR="007211C4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(n = 20)</w:t>
                            </w:r>
                          </w:p>
                          <w:p w14:paraId="3DE5F9A7" w14:textId="77777777" w:rsidR="007211C4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PubMed (n = 12/15) </w:t>
                            </w:r>
                          </w:p>
                          <w:p w14:paraId="3AA745EC" w14:textId="77777777" w:rsidR="007211C4" w:rsidRPr="00560609" w:rsidRDefault="007211C4" w:rsidP="007211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EMBASE (n = 8/13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41DAB6" id="Rectangle 11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" filled="f" strokecolor="black [3213]" strokeweight="1pt">
                <v:textbox>
                  <w:txbxContent>
                    <w:p w14:paraId="73AFE4B5" w14:textId="77777777" w:rsidR="007211C4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(n = 20)</w:t>
                      </w:r>
                    </w:p>
                    <w:p w14:paraId="3DE5F9A7" w14:textId="77777777" w:rsidR="007211C4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PubMed (n = 12/15) </w:t>
                      </w:r>
                    </w:p>
                    <w:p w14:paraId="3AA745EC" w14:textId="77777777" w:rsidR="007211C4" w:rsidRPr="00560609" w:rsidRDefault="007211C4" w:rsidP="007211C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EMBASE (n = 8/13) </w:t>
                      </w:r>
                    </w:p>
                  </w:txbxContent>
                </v:textbox>
              </v:rect>
            </w:pict>
          </mc:Fallback>
        </mc:AlternateContent>
      </w:r>
    </w:p>
    <w:p w14:paraId="5562F63C" w14:textId="77777777" w:rsidR="007211C4" w:rsidRDefault="007211C4" w:rsidP="007211C4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C0D255" wp14:editId="3751C88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1FA0B0" w14:textId="77777777" w:rsidR="007211C4" w:rsidRPr="001502CF" w:rsidRDefault="007211C4" w:rsidP="007211C4">
                            <w:pPr>
                              <w:shd w:val="clear" w:color="auto" w:fill="E7E6E6" w:themeFill="background2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0D255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" fillcolor="#e7e6e6 [3214]" strokecolor="black [3213]" strokeweight="1pt">
                <v:textbox>
                  <w:txbxContent>
                    <w:p w14:paraId="2A1FA0B0" w14:textId="77777777" w:rsidR="007211C4" w:rsidRPr="001502CF" w:rsidRDefault="007211C4" w:rsidP="007211C4">
                      <w:pPr>
                        <w:shd w:val="clear" w:color="auto" w:fill="E7E6E6" w:themeFill="background2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08D49F1" w14:textId="77777777" w:rsidR="007211C4" w:rsidRDefault="007211C4" w:rsidP="007211C4"/>
    <w:p w14:paraId="575A7CD7" w14:textId="77777777" w:rsidR="007211C4" w:rsidRDefault="007211C4" w:rsidP="007211C4"/>
    <w:p w14:paraId="45741939" w14:textId="77777777" w:rsidR="007211C4" w:rsidRPr="001A1C52" w:rsidRDefault="007211C4" w:rsidP="007211C4"/>
    <w:p w14:paraId="11F886BD" w14:textId="77777777" w:rsidR="007211C4" w:rsidRPr="001A1C52" w:rsidRDefault="007211C4" w:rsidP="007211C4"/>
    <w:p w14:paraId="0655AAC6" w14:textId="77777777" w:rsidR="007211C4" w:rsidRDefault="007211C4" w:rsidP="007211C4">
      <w:pPr>
        <w:shd w:val="clear" w:color="auto" w:fill="FFFFFF"/>
        <w:rPr>
          <w:rFonts w:ascii="Segoe UI" w:hAnsi="Segoe UI" w:cs="Segoe UI"/>
          <w:color w:val="4D8055"/>
        </w:rPr>
      </w:pPr>
    </w:p>
    <w:p w14:paraId="45927C69" w14:textId="77777777" w:rsidR="001F3911" w:rsidRDefault="00AB2D94"/>
    <w:sectPr w:rsidR="001F3911" w:rsidSect="00263A3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8C5EDE" w14:textId="77777777" w:rsidR="00AB2D94" w:rsidRDefault="00AB2D94" w:rsidP="003878E5">
      <w:r>
        <w:separator/>
      </w:r>
    </w:p>
  </w:endnote>
  <w:endnote w:type="continuationSeparator" w:id="0">
    <w:p w14:paraId="4949DF9A" w14:textId="77777777" w:rsidR="00AB2D94" w:rsidRDefault="00AB2D94" w:rsidP="00387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BFDEA4" w14:textId="77777777" w:rsidR="00AB2D94" w:rsidRDefault="00AB2D94" w:rsidP="003878E5">
      <w:r>
        <w:separator/>
      </w:r>
    </w:p>
  </w:footnote>
  <w:footnote w:type="continuationSeparator" w:id="0">
    <w:p w14:paraId="4BC4A6A5" w14:textId="77777777" w:rsidR="00AB2D94" w:rsidRDefault="00AB2D94" w:rsidP="003878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99D677" w14:textId="77777777" w:rsidR="003878E5" w:rsidRPr="003878E5" w:rsidRDefault="003878E5" w:rsidP="003878E5">
    <w:pPr>
      <w:pStyle w:val="Header"/>
      <w:jc w:val="center"/>
      <w:rPr>
        <w:i/>
        <w:i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1C4"/>
    <w:rsid w:val="00025A98"/>
    <w:rsid w:val="00136160"/>
    <w:rsid w:val="00263A35"/>
    <w:rsid w:val="003852DC"/>
    <w:rsid w:val="003878E5"/>
    <w:rsid w:val="006900C2"/>
    <w:rsid w:val="007211C4"/>
    <w:rsid w:val="00740CAE"/>
    <w:rsid w:val="00834242"/>
    <w:rsid w:val="008756BB"/>
    <w:rsid w:val="009014E1"/>
    <w:rsid w:val="009D32A4"/>
    <w:rsid w:val="00A318EF"/>
    <w:rsid w:val="00AB2D94"/>
    <w:rsid w:val="00C13AEF"/>
    <w:rsid w:val="00DB4E3F"/>
    <w:rsid w:val="00DE38F1"/>
    <w:rsid w:val="00E0494A"/>
    <w:rsid w:val="00EB73CD"/>
    <w:rsid w:val="00F1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174BB"/>
  <w15:chartTrackingRefBased/>
  <w15:docId w15:val="{6A556962-2912-A044-9BD7-2BB18F8A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1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8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78E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878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78E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 Azenkot</dc:creator>
  <cp:keywords/>
  <dc:description/>
  <cp:lastModifiedBy>Tali Azenkot</cp:lastModifiedBy>
  <cp:revision>2</cp:revision>
  <dcterms:created xsi:type="dcterms:W3CDTF">2022-03-01T02:11:00Z</dcterms:created>
  <dcterms:modified xsi:type="dcterms:W3CDTF">2022-03-01T02:11:00Z</dcterms:modified>
</cp:coreProperties>
</file>